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0"/>
        <w:gridCol w:w="1525"/>
        <w:gridCol w:w="1525"/>
        <w:gridCol w:w="940"/>
      </w:tblGrid>
      <w:tr w:rsidR="000F4119" w:rsidRPr="00B42849" w14:paraId="15AC425E" w14:textId="77777777" w:rsidTr="00907D87">
        <w:trPr>
          <w:trHeight w:val="315"/>
        </w:trPr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3CEF1A" w14:textId="77777777" w:rsidR="000F4119" w:rsidRDefault="00907D87" w:rsidP="00907D87">
            <w:pPr>
              <w:rPr>
                <w:rFonts w:ascii="Times New Roman" w:eastAsia="Arial Unicode MS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0F4119" w:rsidRPr="00B4284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 </w:t>
            </w:r>
            <w:r>
              <w:rPr>
                <w:rFonts w:ascii="Times New Roman" w:hAnsi="Times New Roman" w:cs="Times New Roman"/>
                <w:color w:val="000000"/>
              </w:rPr>
              <w:t xml:space="preserve">Targeted regions of the </w:t>
            </w:r>
            <w:r w:rsidR="000F4119">
              <w:rPr>
                <w:rFonts w:ascii="Times New Roman" w:hAnsi="Times New Roman" w:cs="Times New Roman"/>
                <w:color w:val="000000"/>
              </w:rPr>
              <w:t xml:space="preserve">analyzed </w:t>
            </w:r>
            <w:r w:rsidR="000F4119" w:rsidRPr="00B42849">
              <w:rPr>
                <w:rFonts w:ascii="Times New Roman" w:hAnsi="Times New Roman" w:cs="Times New Roman"/>
                <w:color w:val="000000"/>
              </w:rPr>
              <w:t>11 genes</w:t>
            </w:r>
            <w:r w:rsidR="000F4119">
              <w:rPr>
                <w:rFonts w:ascii="Times New Roman" w:hAnsi="Times New Roman" w:cs="Times New Roman"/>
                <w:color w:val="000000"/>
              </w:rPr>
              <w:t xml:space="preserve"> explored by the AmpliSeq custom panel.</w:t>
            </w:r>
            <w:r w:rsidR="000F4119" w:rsidRPr="00B42849"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End w:id="0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AD97F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0F4119" w:rsidRPr="00B42849" w14:paraId="14440B58" w14:textId="77777777" w:rsidTr="00907D87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7ABCE2" w14:textId="77777777" w:rsidR="000F4119" w:rsidRDefault="000F4119" w:rsidP="00907D87">
            <w:pPr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ACEE6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0F4119" w:rsidRPr="00B42849" w14:paraId="4EDDCE73" w14:textId="77777777" w:rsidTr="00907D8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73DB7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B7AD1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 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790A8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_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9694F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0F4119" w:rsidRPr="00B42849" w14:paraId="7AF5FCDD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46026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D6B6C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2DF0B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77835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A13619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F291D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D199C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055BB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9CF94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3EC4921D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92FCE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FCDBC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87003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1FD89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542282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262F3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ED174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A4077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C045C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BA63BF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0A5A5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38D27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EDDED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2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89C06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3EC79AB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56DD1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6C0F2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8DF83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779CD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2C7BA4B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86954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198CD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3E3D2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6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BDABF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3A517A3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A9C8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02D82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2B417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7B17E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B9BAA8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CAAD1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5FBAD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8F1E9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94B2C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0E51F32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E8D66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76087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2F3E9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8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8097F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0CB2357B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E93F7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35539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5605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DCB25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55AEA2C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BA77F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9A099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6FAAA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F34BC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63423D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A685F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6DB23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59BF6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10450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58DF9A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50895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B2717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B8344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B980C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E43A18A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AE7D3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05834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897F9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F0FDC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4DA348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90F7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F3040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EE321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9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03B8E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7F7A54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1D6C5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D13A6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B9D57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8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3E02A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02E90E9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8C062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D602C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36687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533A1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66AF75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E1056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991EC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3DB6E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9E2E8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014F35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A05ED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6400F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86559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8EEC8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1EA955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C8844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87C50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9E759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11BF7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E63C07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6F058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34530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63045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AA900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3A3550E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DAAAD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D889E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2FBC6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5CD3C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0E70C4B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6CD4E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3083D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3F052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B69E6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C973B9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CF41F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21398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A7CEE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B8260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F467B3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D635C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D8C03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530A6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C2B92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07BA8B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F1C99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CF932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4DFFC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5AA51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0DD9BDC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03392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B4AFD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CA8BC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60D50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BF65CC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51FFF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D47E1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F530F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641E9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7C453B1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52E5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2A607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C3A44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81F29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7C1F15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F7C05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9A6FE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C377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BB769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792C2A3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53CEE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352DE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2F341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EF08A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F52030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5C4C5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E9365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D5884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DB121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C48435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4A008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01FEB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96D3D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49622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127850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4C6F7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5E1D8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9F74F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573F6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5B520EE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26D24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5ECAB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94645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D93EF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35A0123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13A1F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38807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A4BD2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FA5BC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42F0DCD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E702B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61398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E87EE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58563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B7095D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5501E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3757B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2D861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7DDC1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74CD590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30A01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7A3D1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857D2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203CE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650D017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DD966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E0734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B3D7B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676EA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3305C4B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FD20C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DFF64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F8805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5FCB4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75E94E9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59B37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45F10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3BB66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D1CE6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58007A0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77ED3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D4170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84E67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89A15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2C47E0B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56211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3FE17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BA87D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F9769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15CDD3B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83ABC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6119E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2C7AE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72E52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ID1A</w:t>
            </w:r>
          </w:p>
        </w:tc>
      </w:tr>
      <w:tr w:rsidR="000F4119" w:rsidRPr="00B42849" w14:paraId="5B8B44F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402FC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75E1B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4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62514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4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D4D2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36D55F6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E0B3E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639E4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64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BB19E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6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DE6BA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14634A3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B9DBF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39767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8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8383B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86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61937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698E828D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23283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CA0EE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9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AAC71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9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A41A3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53846AA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33B8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7EAD5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CD990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74B65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2497AB6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FC0E9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C877B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A6996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57D51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6163C9D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98520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8FEA2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16AD9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0D4D8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0815783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435E3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81B89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9398E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5DAF2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09EAD0F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B0771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D4B8C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C11F2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D40C5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5B0BF5DA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5F0EF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CCCF0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2FF29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7ABF5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2DB28C7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E3865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A5586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2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3E16A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3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F7E25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594A30A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C3131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C0F24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3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1ACD0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3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396E5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</w:tr>
      <w:tr w:rsidR="000F4119" w:rsidRPr="00B42849" w14:paraId="1E19D61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387F9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84457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1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6985C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1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3DE8D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71DFCE1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364E4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5B63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2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0B125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2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CBC20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47F3673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F1A3F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2B23E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2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0D161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2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15E4B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08B3E88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CC828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B92A9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2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A30A9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2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DA1DB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3699CB9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EC491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BD3DE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3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FD215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3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F4A63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255E1B1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238B5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A5404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3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9FBC1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3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FE646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4E90C21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42CAC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690FD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5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90F6F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95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5EDEA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</w:tr>
      <w:tr w:rsidR="000F4119" w:rsidRPr="00B42849" w14:paraId="7FDDBA1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72341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44FA0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5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387D5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5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2D3F2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F</w:t>
            </w:r>
          </w:p>
        </w:tc>
      </w:tr>
      <w:tr w:rsidR="000F4119" w:rsidRPr="00B42849" w14:paraId="52EBB41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3A457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8829D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8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BB0DA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8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08929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F</w:t>
            </w:r>
          </w:p>
        </w:tc>
      </w:tr>
      <w:tr w:rsidR="000F4119" w:rsidRPr="00B42849" w14:paraId="5EA9EA4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68DA6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8E970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44AE9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EA1EB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</w:tr>
      <w:tr w:rsidR="000F4119" w:rsidRPr="00B42849" w14:paraId="1AE2BCC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8CEF9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D1741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5F5B3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3B240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</w:tr>
      <w:tr w:rsidR="000F4119" w:rsidRPr="00B42849" w14:paraId="67DF846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6FC3E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BA561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84C76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E1C21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</w:tr>
      <w:tr w:rsidR="000F4119" w:rsidRPr="00B42849" w14:paraId="7655B17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E76F6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A8E82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4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DE188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60958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</w:t>
            </w:r>
          </w:p>
        </w:tc>
      </w:tr>
      <w:tr w:rsidR="000F4119" w:rsidRPr="00B42849" w14:paraId="5D6E183A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84FB8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B1CB1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7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C9573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7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24EB9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RAS</w:t>
            </w:r>
          </w:p>
        </w:tc>
      </w:tr>
      <w:tr w:rsidR="000F4119" w:rsidRPr="00B42849" w14:paraId="2AF3949D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A4614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33F8F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8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E218D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8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DF70B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RAS</w:t>
            </w:r>
          </w:p>
        </w:tc>
      </w:tr>
      <w:tr w:rsidR="000F4119" w:rsidRPr="00B42849" w14:paraId="3EF268E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99221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BE1BD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9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3E92C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98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925C7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RAS</w:t>
            </w:r>
          </w:p>
        </w:tc>
      </w:tr>
      <w:tr w:rsidR="000F4119" w:rsidRPr="00B42849" w14:paraId="3EA5C87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AFECD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1DDC6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D55A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EABEC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0E598FF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082D8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C8A6D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B60C9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0D6E9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2E86C8D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F4FE8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D4536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91A87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F96AE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66BEFBB3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D34D9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54C59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2D17F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FDE82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0C48D86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CAE75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19718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255D7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7EE5F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641EB4C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A2863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03B88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CC11D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D5B21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0E1A7B4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0B64D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280DF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AD1E6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74A63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57933B1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F83C1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539E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2A678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D3348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6BED5F9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4FD57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BC77A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479B4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1C1F6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4AA8224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795EB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33E00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258FC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09CA7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7F930BD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37AD6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02FC7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9C2AB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204F6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7D8F7A3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3A26D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F03FE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D02CD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54856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43CCBBB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50851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0EBFF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E71CD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49D06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17AA4D3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4AFDA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F2C2A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2203E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FC147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14FB9D1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60CFA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0A4A7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D7EEE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F40F4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53</w:t>
            </w:r>
          </w:p>
        </w:tc>
      </w:tr>
      <w:tr w:rsidR="000F4119" w:rsidRPr="00B42849" w14:paraId="4A0D559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C75ED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8D466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D1B18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94946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3470F33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9A0B9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BCDDA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912D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7A71E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53F4FA9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2ED98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5BB60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632E5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F5ACD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1CFA764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3E53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056F5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8D576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5F4C3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7CC8372B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98350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37E12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C48BA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2F39C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58351E4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F96F7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3547F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15FF7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F5FE9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299D7FF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D77CD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DBE41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C95C5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801E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06648A8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41FA8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3596F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D4DD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D0B96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76B7E73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22C07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3F9A1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07F31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04DDA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7678DE6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2D445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A40CC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8B378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DF602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539BCDE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FA247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56931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54F43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29407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2F95C46D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7169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6AB2D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5BB1F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C7B5C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6F544F5A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9D4C5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87393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A9E97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6F2E6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</w:tr>
      <w:tr w:rsidR="000F4119" w:rsidRPr="00B42849" w14:paraId="34C7300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752E6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81DEE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50908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C5011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3E83B49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8AA5F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0D75E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7201B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4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B832D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207CF36A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B3745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843BD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F8DDC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61155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0D882EC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92FB8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C94C7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86DE4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09FEF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614B178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76DC8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F74A9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F6308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B01CB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39C64B9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D2C84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5AEA2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D6564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B9AA4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12A5A71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4FE6D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574B9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FB2A3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8F0AF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0A4E781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07D7A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E8E14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17693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2D1A1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6C4C8AC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60CEE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EDA27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7EC4D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53220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7F13A2E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73FAC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67CD0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3061C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22DA0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6A730DF1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5E2A2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83DBB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916C4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7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F497D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5E0AF30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EABEC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A5A52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BE4A6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38F49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63301F2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1B498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E006D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74828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BFABD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44BDEC1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29443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2B9CC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2B004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B63FE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08186DC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16F52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C818B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67D5E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85E11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5F0E3B7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38E1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1ED96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86F13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DF997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503A5B0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0D60D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49BD1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E763F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F38B7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6EF6A38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C2EC9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FC3167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002B9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4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95EEC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1A90321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EC84A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AACCD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9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80645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9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952A9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1FEFE830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DF1FA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CF494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9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3BE8D0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9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5F453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43</w:t>
            </w:r>
          </w:p>
        </w:tc>
      </w:tr>
      <w:tr w:rsidR="000F4119" w:rsidRPr="00B42849" w14:paraId="6CB2767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AB47A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E9108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2B3D9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E5C48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6DBCA8EE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77AF3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8A825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B6180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C4534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331791B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A9AB3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1B623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94634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B064C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4701DBB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3E0EB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C8732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F5863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2BB66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0F1B29B8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5617A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D723C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84AAF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A0850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441F765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1C2DB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12B65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E956C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B22AC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282F5AF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0B0ED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44386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347E0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D42F8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7054EC0F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C11C7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6E6C5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3FB87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93E21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405647C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F0F0A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4C7A5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FEA01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4F900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526AF355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0D275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ABF4D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DD0F6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A4FC2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2B93B856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05EB6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25B5D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BE2C6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4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BA852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1EB7AF7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137C6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9962D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720555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437A4E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105FCFA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D2693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1BB47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E7A76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0EEB2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07D1457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AEBC2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75B0C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0BEFD4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FC659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47EA75AC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61CAC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AC2B9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1266F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056B1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0C866279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B12E4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4993E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0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BC5956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0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BC369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5C10ED67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7C70DC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02648A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0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D7D9F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0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D1149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</w:tr>
      <w:tr w:rsidR="000F4119" w:rsidRPr="00B42849" w14:paraId="04C615D2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7079DD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FFC6E9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7EB842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6F66C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S</w:t>
            </w:r>
          </w:p>
        </w:tc>
      </w:tr>
      <w:tr w:rsidR="000F4119" w:rsidRPr="00B42849" w14:paraId="6D6E06DA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3FC32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2DED7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FCDFC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21A96F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S</w:t>
            </w:r>
          </w:p>
        </w:tc>
      </w:tr>
      <w:tr w:rsidR="000F4119" w:rsidRPr="00B42849" w14:paraId="6377B5C4" w14:textId="77777777" w:rsidTr="00907D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09B908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0C27AB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4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5ABB11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84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C73CE3" w14:textId="77777777" w:rsidR="000F4119" w:rsidRDefault="000F4119" w:rsidP="00907D87">
            <w:pPr>
              <w:jc w:val="center"/>
              <w:rPr>
                <w:rFonts w:ascii="Times New Roman" w:eastAsia="Arial Unicode MS" w:hAnsi="Times New Roman"/>
                <w:i/>
                <w:iCs/>
                <w:color w:val="000000"/>
                <w:sz w:val="20"/>
                <w:szCs w:val="20"/>
              </w:rPr>
            </w:pPr>
            <w:r w:rsidRPr="00B428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S</w:t>
            </w:r>
          </w:p>
        </w:tc>
      </w:tr>
    </w:tbl>
    <w:p w14:paraId="0285103A" w14:textId="77777777" w:rsidR="000F4119" w:rsidRDefault="000F4119" w:rsidP="000F4119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5CC2363" w14:textId="77777777" w:rsidR="005C4808" w:rsidRDefault="005C4808"/>
    <w:sectPr w:rsidR="005C4808" w:rsidSect="00907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119"/>
    <w:rsid w:val="000F4119"/>
    <w:rsid w:val="005C4808"/>
    <w:rsid w:val="00907D87"/>
    <w:rsid w:val="009C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6C8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4119"/>
    <w:rPr>
      <w:rFonts w:ascii="Calibri" w:eastAsia="Times New Roman" w:hAnsi="Calibri" w:cs="Calibri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4119"/>
    <w:rPr>
      <w:rFonts w:ascii="Calibri" w:eastAsia="Times New Roman" w:hAnsi="Calibri" w:cs="Calibri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5</Words>
  <Characters>3850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ldo Scarpa</cp:lastModifiedBy>
  <cp:revision>2</cp:revision>
  <dcterms:created xsi:type="dcterms:W3CDTF">2018-07-15T09:02:00Z</dcterms:created>
  <dcterms:modified xsi:type="dcterms:W3CDTF">2018-08-24T05:50:00Z</dcterms:modified>
</cp:coreProperties>
</file>